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10F47" w14:textId="6013C53F" w:rsidR="008E378E" w:rsidRPr="008E378E" w:rsidRDefault="008E378E" w:rsidP="007B2DEB">
      <w:pPr>
        <w:ind w:left="-851" w:right="-1068"/>
        <w:outlineLvl w:val="1"/>
        <w:rPr>
          <w:rFonts w:ascii="Arial" w:eastAsia="Times New Roman" w:hAnsi="Arial" w:cs="Arial"/>
          <w:lang w:eastAsia="en-GB"/>
        </w:rPr>
      </w:pPr>
      <w:r w:rsidRPr="008E378E">
        <w:rPr>
          <w:rFonts w:ascii="Arial" w:eastAsia="Times New Roman" w:hAnsi="Arial" w:cs="Arial"/>
          <w:b/>
          <w:bCs/>
          <w:lang w:eastAsia="en-GB"/>
        </w:rPr>
        <w:t xml:space="preserve">S8 Table. </w:t>
      </w:r>
      <w:r w:rsidRPr="008E378E">
        <w:rPr>
          <w:rFonts w:ascii="Arial" w:eastAsia="Times New Roman" w:hAnsi="Arial" w:cs="Arial"/>
          <w:lang w:eastAsia="en-GB"/>
        </w:rPr>
        <w:t>Summary statistics of sleep-midpoint estimated from accelerometer data in UK Biobank and MESA across genotype groups for variants previously reported as causal for familial advanced sleep phase.</w:t>
      </w:r>
    </w:p>
    <w:p w14:paraId="42D69B52" w14:textId="77777777" w:rsidR="008E378E" w:rsidRPr="008E378E" w:rsidRDefault="008E378E" w:rsidP="008E378E">
      <w:pPr>
        <w:rPr>
          <w:rFonts w:ascii="Arial" w:eastAsia="Times New Roman" w:hAnsi="Arial" w:cs="Arial"/>
          <w:sz w:val="20"/>
          <w:szCs w:val="20"/>
          <w:lang w:eastAsia="en-GB"/>
        </w:rPr>
      </w:pPr>
    </w:p>
    <w:tbl>
      <w:tblPr>
        <w:tblpPr w:leftFromText="180" w:rightFromText="180" w:vertAnchor="page" w:horzAnchor="margin" w:tblpXSpec="center" w:tblpY="2123"/>
        <w:tblW w:w="15735" w:type="dxa"/>
        <w:tblLook w:val="04A0" w:firstRow="1" w:lastRow="0" w:firstColumn="1" w:lastColumn="0" w:noHBand="0" w:noVBand="1"/>
      </w:tblPr>
      <w:tblGrid>
        <w:gridCol w:w="1134"/>
        <w:gridCol w:w="979"/>
        <w:gridCol w:w="681"/>
        <w:gridCol w:w="1037"/>
        <w:gridCol w:w="726"/>
        <w:gridCol w:w="615"/>
        <w:gridCol w:w="640"/>
        <w:gridCol w:w="1276"/>
        <w:gridCol w:w="709"/>
        <w:gridCol w:w="734"/>
        <w:gridCol w:w="615"/>
        <w:gridCol w:w="615"/>
        <w:gridCol w:w="1288"/>
        <w:gridCol w:w="717"/>
        <w:gridCol w:w="726"/>
        <w:gridCol w:w="615"/>
        <w:gridCol w:w="615"/>
        <w:gridCol w:w="1289"/>
        <w:gridCol w:w="724"/>
      </w:tblGrid>
      <w:tr w:rsidR="008E378E" w:rsidRPr="008E378E" w14:paraId="1B3349C3" w14:textId="77777777" w:rsidTr="008E378E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115EFF" w14:textId="77777777" w:rsidR="008E378E" w:rsidRPr="008E378E" w:rsidRDefault="008E378E" w:rsidP="008E378E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B763E0B" w14:textId="77777777" w:rsidR="008E378E" w:rsidRPr="008E378E" w:rsidRDefault="008E378E" w:rsidP="008E378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370AEE" w14:textId="77777777" w:rsidR="008E378E" w:rsidRPr="008E378E" w:rsidRDefault="008E378E" w:rsidP="008E378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AB2B9E" w14:textId="77777777" w:rsidR="008E378E" w:rsidRPr="008E378E" w:rsidRDefault="008E378E" w:rsidP="008E378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B54076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verage for All Nights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76D691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Average for Weeknights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126180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verage for Weekend Nights</w:t>
            </w:r>
          </w:p>
        </w:tc>
      </w:tr>
      <w:tr w:rsidR="008E378E" w:rsidRPr="008E378E" w14:paraId="51B97494" w14:textId="77777777" w:rsidTr="008E378E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A184A6" w14:textId="77777777" w:rsidR="008E378E" w:rsidRPr="008E378E" w:rsidRDefault="008E378E" w:rsidP="008E378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6AA0BB" w14:textId="77777777" w:rsidR="008E378E" w:rsidRPr="008E378E" w:rsidRDefault="008E378E" w:rsidP="008E378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riant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A50A43" w14:textId="77777777" w:rsidR="008E378E" w:rsidRPr="008E378E" w:rsidRDefault="008E378E" w:rsidP="008E378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878E7E" w14:textId="77777777" w:rsidR="008E378E" w:rsidRPr="008E378E" w:rsidRDefault="008E378E" w:rsidP="008E378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727608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26C6EE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AA70E0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B92819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SD</w:t>
            </w: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444869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9AAB67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AE5E4B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642EDA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661F3C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SD</w:t>
            </w: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C929EB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5A1695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210F6B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596C09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929240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SD</w:t>
            </w: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017A31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8E3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</w:tr>
      <w:tr w:rsidR="008E378E" w:rsidRPr="008E378E" w14:paraId="7AE30E72" w14:textId="77777777" w:rsidTr="003A4D6C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BA363E" w14:textId="77777777" w:rsidR="008E378E" w:rsidRPr="008E378E" w:rsidRDefault="008E378E" w:rsidP="008E37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ER3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BFD89E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415A</w:t>
            </w:r>
          </w:p>
        </w:tc>
        <w:tc>
          <w:tcPr>
            <w:tcW w:w="6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E5F50B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B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F6AA6B" w14:textId="77777777" w:rsidR="008E378E" w:rsidRPr="008E378E" w:rsidRDefault="008E378E" w:rsidP="003A4D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/C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F4BBCB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908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D50408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3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0883F7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BB8B7F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01 (0.85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E36F24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2B700D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874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767080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01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C6A6CE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59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FA118A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92 (0.91)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7FB9C5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067DDB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02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16F261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6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5D5971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6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3D149A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27 (1.25)</w:t>
            </w:r>
          </w:p>
        </w:tc>
        <w:tc>
          <w:tcPr>
            <w:tcW w:w="72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4C1589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6</w:t>
            </w:r>
          </w:p>
        </w:tc>
      </w:tr>
      <w:tr w:rsidR="008E378E" w:rsidRPr="008E378E" w14:paraId="77E8B1C7" w14:textId="77777777" w:rsidTr="003A4D6C">
        <w:trPr>
          <w:trHeight w:val="320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3AE17E8" w14:textId="77777777" w:rsidR="008E378E" w:rsidRPr="008E378E" w:rsidRDefault="008E378E" w:rsidP="008E37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8D82014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653A8C3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7E004E" w14:textId="77777777" w:rsidR="008E378E" w:rsidRPr="008E378E" w:rsidRDefault="008E378E" w:rsidP="003A4D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/G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DE8468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8A5BFB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F769A0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6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9BF6DD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90 (0.96)</w:t>
            </w:r>
          </w:p>
        </w:tc>
        <w:tc>
          <w:tcPr>
            <w:tcW w:w="709" w:type="dxa"/>
            <w:vMerge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B5A7106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AECCDE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F64AC0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2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9E6304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49844A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77 (1.03)</w:t>
            </w:r>
          </w:p>
        </w:tc>
        <w:tc>
          <w:tcPr>
            <w:tcW w:w="717" w:type="dxa"/>
            <w:vMerge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865040C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58E8E6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EB7D4C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9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3299DC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9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45712D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19 (1.48)</w:t>
            </w:r>
          </w:p>
        </w:tc>
        <w:tc>
          <w:tcPr>
            <w:tcW w:w="724" w:type="dxa"/>
            <w:vMerge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713A689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E378E" w:rsidRPr="008E378E" w14:paraId="188A179D" w14:textId="77777777" w:rsidTr="003A4D6C">
        <w:trPr>
          <w:trHeight w:val="320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4F92198" w14:textId="77777777" w:rsidR="008E378E" w:rsidRPr="008E378E" w:rsidRDefault="008E378E" w:rsidP="008E37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48A9943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4267F65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F240A6" w14:textId="77777777" w:rsidR="008E378E" w:rsidRPr="008E378E" w:rsidRDefault="008E378E" w:rsidP="003A4D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G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A6FCEA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418A53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6492F5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667DC5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60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8F3D452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251AE4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857326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9F35DF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E28746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9</w:t>
            </w:r>
          </w:p>
        </w:tc>
        <w:tc>
          <w:tcPr>
            <w:tcW w:w="7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46C6B68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6172F6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841CB5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1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4E47AF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1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20EF32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12</w:t>
            </w:r>
          </w:p>
        </w:tc>
        <w:tc>
          <w:tcPr>
            <w:tcW w:w="7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E853D36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E378E" w:rsidRPr="008E378E" w14:paraId="3BE11656" w14:textId="77777777" w:rsidTr="003A4D6C">
        <w:trPr>
          <w:trHeight w:val="320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4B89118" w14:textId="77777777" w:rsidR="008E378E" w:rsidRPr="008E378E" w:rsidRDefault="008E378E" w:rsidP="008E37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7A2FBE5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A6402F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F90332" w14:textId="77777777" w:rsidR="008E378E" w:rsidRPr="008E378E" w:rsidRDefault="008E378E" w:rsidP="003A4D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/C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FC70E0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92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833ECD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0D415F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9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91BFF0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05 (2.16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7D3FA4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0</w:t>
            </w: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FF4E2B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9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66AE6C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3E472A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69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3CFF9B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02 (2.02)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26C5FC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8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8624F2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9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442DEE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A2F162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92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13020F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46 (1.7)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42E1E6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3</w:t>
            </w:r>
          </w:p>
        </w:tc>
      </w:tr>
      <w:tr w:rsidR="008E378E" w:rsidRPr="008E378E" w14:paraId="33EA7881" w14:textId="77777777" w:rsidTr="003A4D6C">
        <w:trPr>
          <w:trHeight w:val="320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522BCA8" w14:textId="77777777" w:rsidR="008E378E" w:rsidRPr="008E378E" w:rsidRDefault="008E378E" w:rsidP="008E37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0AC4395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BA9A111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94DF45" w14:textId="77777777" w:rsidR="008E378E" w:rsidRPr="008E378E" w:rsidRDefault="008E378E" w:rsidP="003A4D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/G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462897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90107B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D5209E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511062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96 (0.67)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9EE6847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233C1F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C619F4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DE4AF5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6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EE5E03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11 (0.84)</w:t>
            </w:r>
          </w:p>
        </w:tc>
        <w:tc>
          <w:tcPr>
            <w:tcW w:w="7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3997E19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8732DD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B72174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4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8B1877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8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363EFB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63 (0.66)</w:t>
            </w:r>
          </w:p>
        </w:tc>
        <w:tc>
          <w:tcPr>
            <w:tcW w:w="7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21B1467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E378E" w:rsidRPr="008E378E" w14:paraId="7BCB3A8A" w14:textId="77777777" w:rsidTr="003A4D6C">
        <w:trPr>
          <w:trHeight w:val="320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51DB279" w14:textId="77777777" w:rsidR="008E378E" w:rsidRPr="008E378E" w:rsidRDefault="008E378E" w:rsidP="008E37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549BFC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417R</w:t>
            </w:r>
          </w:p>
        </w:tc>
        <w:tc>
          <w:tcPr>
            <w:tcW w:w="6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F0C5BA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B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DE265F" w14:textId="77777777" w:rsidR="008E378E" w:rsidRPr="008E378E" w:rsidRDefault="008E378E" w:rsidP="003A4D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/A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72CE06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907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5688E9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3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CF061E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2AA4EF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01 (0.85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063E5D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9351F2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873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BB9ACA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01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2E042F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59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635FE2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92 (0.91)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622EA7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A4966E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021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2BEB06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69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E44921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68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D64BE2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27 (1.25)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29EF38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2</w:t>
            </w:r>
          </w:p>
        </w:tc>
      </w:tr>
      <w:tr w:rsidR="008E378E" w:rsidRPr="008E378E" w14:paraId="15F4C697" w14:textId="77777777" w:rsidTr="003A4D6C">
        <w:trPr>
          <w:trHeight w:val="320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E91C26F" w14:textId="77777777" w:rsidR="008E378E" w:rsidRPr="008E378E" w:rsidRDefault="008E378E" w:rsidP="008E37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8DCF15D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F248335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CA5CFF" w14:textId="77777777" w:rsidR="008E378E" w:rsidRPr="008E378E" w:rsidRDefault="008E378E" w:rsidP="003A4D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5E8D2F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5B2927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469847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64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4CD734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90 (0.96)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FE89FAA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41F1F4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EC1C7E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2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0DFB78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750170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78 (1.03)</w:t>
            </w:r>
          </w:p>
        </w:tc>
        <w:tc>
          <w:tcPr>
            <w:tcW w:w="717" w:type="dxa"/>
            <w:vMerge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5C4ED2B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CB6F67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7D81A8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9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E3EF8F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9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6A1F82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19 (1.48)</w:t>
            </w:r>
          </w:p>
        </w:tc>
        <w:tc>
          <w:tcPr>
            <w:tcW w:w="724" w:type="dxa"/>
            <w:vMerge/>
            <w:tcBorders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4B47A0E8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E378E" w:rsidRPr="008E378E" w14:paraId="14888366" w14:textId="77777777" w:rsidTr="003A4D6C">
        <w:trPr>
          <w:trHeight w:val="320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A734E51" w14:textId="77777777" w:rsidR="008E378E" w:rsidRPr="008E378E" w:rsidRDefault="008E378E" w:rsidP="008E37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49073DB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4B9911F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010FB4" w14:textId="77777777" w:rsidR="008E378E" w:rsidRPr="008E378E" w:rsidRDefault="008E378E" w:rsidP="003A4D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G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C44421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769AB9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1AAB69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2EACE4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60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1AB8730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6E068A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FDCEA0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EC9894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A65868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9</w:t>
            </w:r>
          </w:p>
        </w:tc>
        <w:tc>
          <w:tcPr>
            <w:tcW w:w="7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59A642D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01D662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8A44BE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1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7C1060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1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8D2DAE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12</w:t>
            </w:r>
          </w:p>
        </w:tc>
        <w:tc>
          <w:tcPr>
            <w:tcW w:w="7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5C1E6153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E378E" w:rsidRPr="008E378E" w14:paraId="5A95B99D" w14:textId="77777777" w:rsidTr="003A4D6C">
        <w:trPr>
          <w:trHeight w:val="320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4259627" w14:textId="77777777" w:rsidR="008E378E" w:rsidRPr="008E378E" w:rsidRDefault="008E378E" w:rsidP="008E37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0FE358D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5944D3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B2545A" w14:textId="77777777" w:rsidR="008E378E" w:rsidRPr="008E378E" w:rsidRDefault="008E378E" w:rsidP="003A4D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/A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5AEAB8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92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EB6F83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219FD3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9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FD3413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05 (2.16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C38F40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0</w:t>
            </w: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5B55A2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9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F0D0FD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8E4908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69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94B0E9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02 (2.02)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53E842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8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021182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9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66607F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90D1CA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92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CCF5AA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46 (1.7)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F97F4F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3</w:t>
            </w:r>
          </w:p>
        </w:tc>
      </w:tr>
      <w:tr w:rsidR="008E378E" w:rsidRPr="008E378E" w14:paraId="2283DD8D" w14:textId="77777777" w:rsidTr="003A4D6C">
        <w:trPr>
          <w:trHeight w:val="320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CFE938D" w14:textId="77777777" w:rsidR="008E378E" w:rsidRPr="008E378E" w:rsidRDefault="008E378E" w:rsidP="008E37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D6F680F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5F7C724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9F72B1" w14:textId="77777777" w:rsidR="008E378E" w:rsidRPr="008E378E" w:rsidRDefault="008E378E" w:rsidP="003A4D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FFB622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FB1B48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526654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2CA82B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96 (0.67)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03C32A4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6FA030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610669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3FD419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6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B87BE0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11 (0.84)</w:t>
            </w:r>
          </w:p>
        </w:tc>
        <w:tc>
          <w:tcPr>
            <w:tcW w:w="717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5753471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699463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6E82CB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4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9C5DA4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8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C149BF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63 (0.66)</w:t>
            </w:r>
          </w:p>
        </w:tc>
        <w:tc>
          <w:tcPr>
            <w:tcW w:w="724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7E371740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E378E" w:rsidRPr="008E378E" w14:paraId="0CDAAF55" w14:textId="77777777" w:rsidTr="003A4D6C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D721E5" w14:textId="77777777" w:rsidR="008E378E" w:rsidRPr="008E378E" w:rsidRDefault="008E378E" w:rsidP="008E37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Y2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3C2675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260T</w:t>
            </w:r>
          </w:p>
        </w:tc>
        <w:tc>
          <w:tcPr>
            <w:tcW w:w="6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9C2F4B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B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CF3374" w14:textId="77777777" w:rsidR="008E378E" w:rsidRPr="008E378E" w:rsidRDefault="008E378E" w:rsidP="003A4D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G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F5AF80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908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5A8A7C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3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7F6760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ADADC9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01 (0.85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F0D5AE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424FFF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874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03D708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01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5D2F3D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59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EA0F21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92 (0.91)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5321E8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488E9B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022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93BB88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69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8E2779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68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8D2959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27 (1.25)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77ED62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8E378E" w:rsidRPr="008E378E" w14:paraId="76C1BCE5" w14:textId="77777777" w:rsidTr="003A4D6C">
        <w:trPr>
          <w:trHeight w:val="320"/>
        </w:trPr>
        <w:tc>
          <w:tcPr>
            <w:tcW w:w="1134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C85047B" w14:textId="77777777" w:rsidR="008E378E" w:rsidRPr="008E378E" w:rsidRDefault="008E378E" w:rsidP="008E37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609A9CA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BC392AF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DF176C" w14:textId="77777777" w:rsidR="008E378E" w:rsidRPr="008E378E" w:rsidRDefault="008E378E" w:rsidP="003A4D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924787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CECFD9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088E74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4DAAB9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88 (1.14)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59B1F9F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18FB3E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6B5A41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6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725C8F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7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55B7D6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59 (0.91)</w:t>
            </w:r>
          </w:p>
        </w:tc>
        <w:tc>
          <w:tcPr>
            <w:tcW w:w="717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A7A5712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6B2E93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E67980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3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CFCA8A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8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99DBF5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29 (1.39)</w:t>
            </w:r>
          </w:p>
        </w:tc>
        <w:tc>
          <w:tcPr>
            <w:tcW w:w="724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07983F51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E378E" w:rsidRPr="008E378E" w14:paraId="48119DAF" w14:textId="77777777" w:rsidTr="003A4D6C">
        <w:trPr>
          <w:trHeight w:val="320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789F6C" w14:textId="77777777" w:rsidR="008E378E" w:rsidRPr="008E378E" w:rsidRDefault="008E378E" w:rsidP="008E378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IMELESS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889A06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1081X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899CF8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B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578B55" w14:textId="77777777" w:rsidR="008E378E" w:rsidRPr="008E378E" w:rsidRDefault="008E378E" w:rsidP="003A4D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G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8904AB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9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8512E6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32E848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05ED1F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01 (0.85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66855E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174F74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87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4FC2A0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EA316B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59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769FAD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92 (0.91)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D88678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AB5C2C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02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FBCEC2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6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37F352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68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7E5A99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27 (1.25)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664FD6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8E378E" w:rsidRPr="008E378E" w14:paraId="0F49BBBF" w14:textId="77777777" w:rsidTr="003A4D6C">
        <w:trPr>
          <w:trHeight w:val="320"/>
        </w:trPr>
        <w:tc>
          <w:tcPr>
            <w:tcW w:w="1134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hideMark/>
          </w:tcPr>
          <w:p w14:paraId="66DB0D5A" w14:textId="77777777" w:rsidR="008E378E" w:rsidRPr="008E378E" w:rsidRDefault="008E378E" w:rsidP="008E378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hideMark/>
          </w:tcPr>
          <w:p w14:paraId="7C9C1A2C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hideMark/>
          </w:tcPr>
          <w:p w14:paraId="0BA4FA15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1AA0EA" w14:textId="77777777" w:rsidR="008E378E" w:rsidRPr="008E378E" w:rsidRDefault="008E378E" w:rsidP="003A4D6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9C0E12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D492F1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160F8D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5F728F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3BAA5BA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7498DF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19AE14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3813E7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604834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17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4BED114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67C31C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B4D0A8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B57B73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4DAA05" w14:textId="77777777" w:rsidR="008E378E" w:rsidRPr="008E378E" w:rsidRDefault="008E378E" w:rsidP="008E378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3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24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6C8040FB" w14:textId="77777777" w:rsidR="008E378E" w:rsidRPr="008E378E" w:rsidRDefault="008E378E" w:rsidP="008E378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55BAB33" w14:textId="08C5D274" w:rsidR="00E43B9C" w:rsidRPr="000B7388" w:rsidRDefault="008E378E" w:rsidP="00E43B9C">
      <w:pPr>
        <w:ind w:left="-993" w:right="-1068"/>
        <w:rPr>
          <w:rFonts w:ascii="Arial" w:eastAsia="Times New Roman" w:hAnsi="Arial" w:cs="Arial"/>
          <w:sz w:val="20"/>
          <w:szCs w:val="20"/>
          <w:lang w:eastAsia="en-GB"/>
        </w:rPr>
      </w:pPr>
      <w:r w:rsidRPr="008E378E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a</w:t>
      </w:r>
      <w:r w:rsidRPr="008E378E">
        <w:rPr>
          <w:rFonts w:ascii="Arial" w:eastAsia="Times New Roman" w:hAnsi="Arial" w:cs="Arial"/>
          <w:sz w:val="20"/>
          <w:szCs w:val="20"/>
          <w:lang w:eastAsia="en-GB"/>
        </w:rPr>
        <w:t xml:space="preserve">Minimum; </w:t>
      </w:r>
      <w:r w:rsidRPr="008E378E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b</w:t>
      </w:r>
      <w:r w:rsidRPr="008E378E">
        <w:rPr>
          <w:rFonts w:ascii="Arial" w:eastAsia="Times New Roman" w:hAnsi="Arial" w:cs="Arial"/>
          <w:sz w:val="20"/>
          <w:szCs w:val="20"/>
          <w:lang w:eastAsia="en-GB"/>
        </w:rPr>
        <w:t xml:space="preserve">Maximum; </w:t>
      </w:r>
      <w:r w:rsidRPr="008E378E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c</w:t>
      </w:r>
      <w:r w:rsidRPr="008E378E">
        <w:rPr>
          <w:rFonts w:ascii="Arial" w:eastAsia="Times New Roman" w:hAnsi="Arial" w:cs="Arial"/>
          <w:sz w:val="20"/>
          <w:szCs w:val="20"/>
          <w:lang w:eastAsia="en-GB"/>
        </w:rPr>
        <w:t xml:space="preserve">Standard Deviation; </w:t>
      </w:r>
      <w:r w:rsidRPr="008E378E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d</w:t>
      </w:r>
      <w:r w:rsidRPr="008E378E">
        <w:rPr>
          <w:rFonts w:ascii="Arial" w:eastAsia="Times New Roman" w:hAnsi="Arial" w:cs="Arial"/>
          <w:sz w:val="20"/>
          <w:szCs w:val="20"/>
          <w:lang w:eastAsia="en-GB"/>
        </w:rPr>
        <w:t>P-value from 2-sided t-test</w:t>
      </w:r>
      <w:r w:rsidR="00E43B9C">
        <w:rPr>
          <w:rFonts w:ascii="Arial" w:eastAsia="Times New Roman" w:hAnsi="Arial" w:cs="Arial"/>
          <w:sz w:val="20"/>
          <w:szCs w:val="20"/>
          <w:lang w:eastAsia="en-GB"/>
        </w:rPr>
        <w:t xml:space="preserve">. </w:t>
      </w:r>
      <w:r w:rsidR="00E43B9C" w:rsidRPr="000F7FA4">
        <w:rPr>
          <w:rFonts w:ascii="Arial" w:eastAsia="Times New Roman" w:hAnsi="Arial" w:cs="Arial"/>
          <w:sz w:val="20"/>
          <w:szCs w:val="20"/>
          <w:lang w:eastAsia="en-GB"/>
        </w:rPr>
        <w:t>Homozygous carriers for</w:t>
      </w:r>
      <w:r w:rsidR="00AC3F81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="001E27E7">
        <w:rPr>
          <w:rFonts w:ascii="Arial" w:eastAsia="Times New Roman" w:hAnsi="Arial" w:cs="Arial"/>
          <w:sz w:val="20"/>
          <w:szCs w:val="20"/>
          <w:lang w:eastAsia="en-GB"/>
        </w:rPr>
        <w:t>a</w:t>
      </w:r>
      <w:r w:rsidR="00AC3F81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="00E43B9C" w:rsidRPr="00671467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PER3</w:t>
      </w:r>
      <w:r w:rsidR="00E43B9C">
        <w:rPr>
          <w:rFonts w:ascii="Arial" w:eastAsia="Times New Roman" w:hAnsi="Arial" w:cs="Arial"/>
          <w:sz w:val="20"/>
          <w:szCs w:val="20"/>
          <w:lang w:eastAsia="en-GB"/>
        </w:rPr>
        <w:t xml:space="preserve"> variant</w:t>
      </w:r>
      <w:r w:rsidR="00AC3F81">
        <w:rPr>
          <w:rFonts w:ascii="Arial" w:eastAsia="Times New Roman" w:hAnsi="Arial" w:cs="Arial"/>
          <w:sz w:val="20"/>
          <w:szCs w:val="20"/>
          <w:lang w:eastAsia="en-GB"/>
        </w:rPr>
        <w:t xml:space="preserve"> allele</w:t>
      </w:r>
      <w:r w:rsidR="00E43B9C" w:rsidRPr="000F7FA4">
        <w:rPr>
          <w:rFonts w:ascii="Arial" w:eastAsia="Times New Roman" w:hAnsi="Arial" w:cs="Arial"/>
          <w:sz w:val="20"/>
          <w:szCs w:val="20"/>
          <w:lang w:eastAsia="en-GB"/>
        </w:rPr>
        <w:t xml:space="preserve"> were combined with heterozygous carriers prior to </w:t>
      </w:r>
      <w:r w:rsidR="00E43B9C">
        <w:rPr>
          <w:rFonts w:ascii="Arial" w:eastAsia="Times New Roman" w:hAnsi="Arial" w:cs="Arial"/>
          <w:sz w:val="20"/>
          <w:szCs w:val="20"/>
          <w:lang w:eastAsia="en-GB"/>
        </w:rPr>
        <w:t xml:space="preserve">performing </w:t>
      </w:r>
      <w:r w:rsidR="00E43B9C" w:rsidRPr="009A6EDE">
        <w:rPr>
          <w:rFonts w:ascii="Arial" w:eastAsia="Times New Roman" w:hAnsi="Arial" w:cs="Arial"/>
          <w:sz w:val="20"/>
          <w:szCs w:val="20"/>
          <w:lang w:eastAsia="en-GB"/>
        </w:rPr>
        <w:t>t</w:t>
      </w:r>
      <w:r w:rsidR="00E43B9C" w:rsidRPr="00671467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-</w:t>
      </w:r>
      <w:r w:rsidR="00E43B9C">
        <w:rPr>
          <w:rFonts w:ascii="Arial" w:eastAsia="Times New Roman" w:hAnsi="Arial" w:cs="Arial"/>
          <w:sz w:val="20"/>
          <w:szCs w:val="20"/>
          <w:lang w:eastAsia="en-GB"/>
        </w:rPr>
        <w:t>tests.</w:t>
      </w:r>
    </w:p>
    <w:p w14:paraId="1AB44ADB" w14:textId="36F5D23E" w:rsidR="008E378E" w:rsidRPr="008E378E" w:rsidRDefault="008E378E" w:rsidP="008E378E">
      <w:pPr>
        <w:ind w:left="-851" w:right="-926"/>
        <w:rPr>
          <w:rFonts w:ascii="Arial" w:eastAsia="Times New Roman" w:hAnsi="Arial" w:cs="Arial"/>
          <w:sz w:val="20"/>
          <w:szCs w:val="20"/>
          <w:lang w:eastAsia="en-GB"/>
        </w:rPr>
      </w:pPr>
    </w:p>
    <w:p w14:paraId="7D5C79DA" w14:textId="77777777" w:rsidR="00175D12" w:rsidRDefault="00175D12"/>
    <w:sectPr w:rsidR="00175D12" w:rsidSect="008E37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78E"/>
    <w:rsid w:val="00175D12"/>
    <w:rsid w:val="001E27E7"/>
    <w:rsid w:val="002B1B8E"/>
    <w:rsid w:val="002B7FC3"/>
    <w:rsid w:val="003A4D6C"/>
    <w:rsid w:val="004D7EB8"/>
    <w:rsid w:val="0053446F"/>
    <w:rsid w:val="007528F8"/>
    <w:rsid w:val="007B2DEB"/>
    <w:rsid w:val="008E378E"/>
    <w:rsid w:val="008F0AA9"/>
    <w:rsid w:val="008F406F"/>
    <w:rsid w:val="00A16A9F"/>
    <w:rsid w:val="00AC3F81"/>
    <w:rsid w:val="00B070F3"/>
    <w:rsid w:val="00C831FD"/>
    <w:rsid w:val="00E43B9C"/>
    <w:rsid w:val="00EF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5302D2"/>
  <w15:chartTrackingRefBased/>
  <w15:docId w15:val="{B32F643B-4B82-B348-B6F9-D1EAB530A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43B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Andrew</dc:creator>
  <cp:keywords/>
  <dc:description/>
  <cp:lastModifiedBy>Wood, Andrew</cp:lastModifiedBy>
  <cp:revision>3</cp:revision>
  <dcterms:created xsi:type="dcterms:W3CDTF">2022-08-08T14:40:00Z</dcterms:created>
  <dcterms:modified xsi:type="dcterms:W3CDTF">2022-08-08T14:41:00Z</dcterms:modified>
</cp:coreProperties>
</file>